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6069"/>
        <w:gridCol w:w="1617"/>
      </w:tblGrid>
      <w:tr w:rsidR="000033D8" w14:paraId="77ED378E" w14:textId="77777777" w:rsidTr="007F1D02">
        <w:trPr>
          <w:trHeight w:val="320"/>
        </w:trPr>
        <w:tc>
          <w:tcPr>
            <w:tcW w:w="836" w:type="dxa"/>
            <w:shd w:val="clear" w:color="auto" w:fill="auto"/>
            <w:noWrap/>
            <w:vAlign w:val="center"/>
          </w:tcPr>
          <w:p w14:paraId="0EBAEB5F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33E45EB9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tails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B12B66C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idence</w:t>
            </w:r>
          </w:p>
        </w:tc>
      </w:tr>
      <w:tr w:rsidR="000033D8" w14:paraId="59C2EF63" w14:textId="77777777" w:rsidTr="007F1D02">
        <w:trPr>
          <w:trHeight w:val="320"/>
        </w:trPr>
        <w:tc>
          <w:tcPr>
            <w:tcW w:w="836" w:type="dxa"/>
            <w:shd w:val="clear" w:color="auto" w:fill="auto"/>
            <w:noWrap/>
            <w:vAlign w:val="center"/>
          </w:tcPr>
          <w:p w14:paraId="6279391F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5F9141BC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tical appraisal – All included studies were subject to critical appraisal prior to data extraction. This also included a review of the credibility and dependability of the studies included.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293C394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anna Briggs Institute Critical Appraisal Tool</w:t>
            </w:r>
          </w:p>
        </w:tc>
      </w:tr>
      <w:tr w:rsidR="000033D8" w14:paraId="4598DAE5" w14:textId="77777777" w:rsidTr="007F1D02">
        <w:trPr>
          <w:trHeight w:val="320"/>
        </w:trPr>
        <w:tc>
          <w:tcPr>
            <w:tcW w:w="836" w:type="dxa"/>
            <w:shd w:val="clear" w:color="auto" w:fill="auto"/>
            <w:noWrap/>
            <w:vAlign w:val="center"/>
          </w:tcPr>
          <w:p w14:paraId="26669503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486F6B15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action – Study characteristics were extracted including study methods, phenomenon of interest, theme and sub themes (verbatim and illustrative quote).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56BDA0B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anna Briggs Institute Qualitative Extraction Tool</w:t>
            </w:r>
          </w:p>
        </w:tc>
      </w:tr>
      <w:tr w:rsidR="000033D8" w14:paraId="4AE3EED2" w14:textId="77777777" w:rsidTr="007F1D02">
        <w:trPr>
          <w:trHeight w:val="320"/>
        </w:trPr>
        <w:tc>
          <w:tcPr>
            <w:tcW w:w="836" w:type="dxa"/>
            <w:shd w:val="clear" w:color="auto" w:fill="auto"/>
            <w:noWrap/>
            <w:vAlign w:val="center"/>
          </w:tcPr>
          <w:p w14:paraId="1412699F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216AB7DB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sation – The results of the studies (themes and sub-themes) were initially grouped and then given a categorisation.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61BFDCA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anna Briggs Institute Meta-Aggregation Approach</w:t>
            </w:r>
          </w:p>
        </w:tc>
      </w:tr>
      <w:tr w:rsidR="000033D8" w14:paraId="3870C225" w14:textId="77777777" w:rsidTr="007F1D02">
        <w:trPr>
          <w:trHeight w:val="320"/>
        </w:trPr>
        <w:tc>
          <w:tcPr>
            <w:tcW w:w="836" w:type="dxa"/>
            <w:shd w:val="clear" w:color="auto" w:fill="auto"/>
            <w:noWrap/>
            <w:vAlign w:val="center"/>
          </w:tcPr>
          <w:p w14:paraId="254DD039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3539DDB2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thesised findings – The categories generated then lead to the creation of ‘synthesised findings’ that provide a comprehensive and representative conclusion to the categories.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07FAB7FB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anna Briggs Institute Meta-Aggregation Approach</w:t>
            </w:r>
          </w:p>
        </w:tc>
      </w:tr>
      <w:tr w:rsidR="000033D8" w14:paraId="6E30BAE1" w14:textId="77777777" w:rsidTr="007F1D02">
        <w:trPr>
          <w:trHeight w:val="320"/>
        </w:trPr>
        <w:tc>
          <w:tcPr>
            <w:tcW w:w="836" w:type="dxa"/>
            <w:shd w:val="clear" w:color="auto" w:fill="auto"/>
            <w:noWrap/>
            <w:vAlign w:val="center"/>
          </w:tcPr>
          <w:p w14:paraId="58D4D47D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77E8B173" w14:textId="77777777" w:rsidR="000033D8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vidence level – Each study that forms parts of the synthesised finding was given a designated evidence levels of 1) unequivocal (open to challenge), 2) credible (interpretation) and 3) unsupported (no supporting evidence) – this relates to themes being supported by citations or interview excerpts provided by participants. This is then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ken into account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he ConQual score regarding the confidence for each finding.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4EC7427" w14:textId="77777777" w:rsidR="000033D8" w:rsidRDefault="000033D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E7E4B36" w14:textId="77777777" w:rsidR="000033D8" w:rsidRDefault="000033D8"/>
    <w:sectPr w:rsidR="000033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8BE43" w14:textId="77777777" w:rsidR="001F22A4" w:rsidRDefault="001F22A4">
      <w:pPr>
        <w:spacing w:line="240" w:lineRule="auto"/>
      </w:pPr>
      <w:r>
        <w:separator/>
      </w:r>
    </w:p>
  </w:endnote>
  <w:endnote w:type="continuationSeparator" w:id="0">
    <w:p w14:paraId="2F322207" w14:textId="77777777" w:rsidR="001F22A4" w:rsidRDefault="001F22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3EB626" w14:textId="77777777" w:rsidR="000033D8" w:rsidRDefault="000033D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897757" w14:textId="77777777" w:rsidR="000033D8" w:rsidRDefault="000033D8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7497A0" w14:textId="77777777" w:rsidR="000033D8" w:rsidRDefault="000033D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B08757" w14:textId="77777777" w:rsidR="001F22A4" w:rsidRDefault="001F22A4">
      <w:pPr>
        <w:spacing w:after="0"/>
      </w:pPr>
      <w:r>
        <w:separator/>
      </w:r>
    </w:p>
  </w:footnote>
  <w:footnote w:type="continuationSeparator" w:id="0">
    <w:p w14:paraId="32BF53AA" w14:textId="77777777" w:rsidR="001F22A4" w:rsidRDefault="001F22A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350AF1" w14:textId="77777777" w:rsidR="000033D8" w:rsidRDefault="000033D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006732" w14:textId="77777777" w:rsidR="000033D8" w:rsidRDefault="00000000">
    <w:pPr>
      <w:widowControl/>
    </w:pPr>
    <w:r>
      <w:rPr>
        <w:rFonts w:ascii="Times New Roman" w:hAnsi="Times New Roman"/>
        <w:b/>
        <w:bCs/>
        <w:i/>
        <w:iCs/>
        <w:sz w:val="20"/>
        <w:szCs w:val="20"/>
      </w:rPr>
      <w:t>SupportingInformation4</w:t>
    </w:r>
    <w:r>
      <w:rPr>
        <w:rFonts w:ascii="宋体" w:hAnsi="宋体" w:hint="eastAsia"/>
        <w:b/>
        <w:bCs/>
        <w:i/>
        <w:iCs/>
        <w:sz w:val="20"/>
        <w:szCs w:val="20"/>
      </w:rPr>
      <w:t>：</w:t>
    </w:r>
    <w:r>
      <w:rPr>
        <w:rFonts w:ascii="Times New Roman Bold Italic" w:eastAsia="Charter" w:hAnsi="Times New Roman Bold Italic" w:cs="Times New Roman Bold Italic"/>
        <w:b/>
        <w:bCs/>
        <w:i/>
        <w:iCs/>
        <w:color w:val="1B1B1B"/>
        <w:kern w:val="0"/>
        <w:sz w:val="18"/>
        <w:szCs w:val="18"/>
        <w:shd w:val="clear" w:color="auto" w:fill="FFFFFF"/>
      </w:rPr>
      <w:t>JoannaBriggsInstitute5-stage</w:t>
    </w:r>
    <w:r>
      <w:rPr>
        <w:rFonts w:ascii="Times New Roman Bold Italic" w:hAnsi="Times New Roman Bold Italic" w:cs="Times New Roman Bold Italic" w:hint="eastAsia"/>
        <w:b/>
        <w:bCs/>
        <w:i/>
        <w:iCs/>
        <w:color w:val="1B1B1B"/>
        <w:kern w:val="0"/>
        <w:sz w:val="18"/>
        <w:szCs w:val="18"/>
        <w:shd w:val="clear" w:color="auto" w:fill="FFFFFF"/>
      </w:rPr>
      <w:t xml:space="preserve"> </w:t>
    </w:r>
    <w:r>
      <w:rPr>
        <w:rFonts w:ascii="Times New Roman Bold Italic" w:eastAsia="Charter" w:hAnsi="Times New Roman Bold Italic" w:cs="Times New Roman Bold Italic"/>
        <w:b/>
        <w:bCs/>
        <w:i/>
        <w:iCs/>
        <w:color w:val="1B1B1B"/>
        <w:kern w:val="0"/>
        <w:sz w:val="18"/>
        <w:szCs w:val="18"/>
        <w:shd w:val="clear" w:color="auto" w:fill="FFFFFF"/>
      </w:rPr>
      <w:t>approach</w:t>
    </w:r>
    <w:r>
      <w:rPr>
        <w:rFonts w:ascii="Times New Roman Bold Italic" w:hAnsi="Times New Roman Bold Italic" w:cs="Times New Roman Bold Italic" w:hint="eastAsia"/>
        <w:b/>
        <w:bCs/>
        <w:i/>
        <w:iCs/>
        <w:color w:val="1B1B1B"/>
        <w:kern w:val="0"/>
        <w:sz w:val="18"/>
        <w:szCs w:val="18"/>
        <w:shd w:val="clear" w:color="auto" w:fill="FFFFFF"/>
      </w:rPr>
      <w:t xml:space="preserve"> </w:t>
    </w:r>
    <w:r>
      <w:rPr>
        <w:rFonts w:ascii="Times New Roman Bold Italic" w:eastAsia="Charter" w:hAnsi="Times New Roman Bold Italic" w:cs="Times New Roman Bold Italic"/>
        <w:b/>
        <w:bCs/>
        <w:i/>
        <w:iCs/>
        <w:color w:val="1B1B1B"/>
        <w:kern w:val="0"/>
        <w:sz w:val="18"/>
        <w:szCs w:val="18"/>
        <w:shd w:val="clear" w:color="auto" w:fill="FFFFFF"/>
      </w:rPr>
      <w:t>to</w:t>
    </w:r>
    <w:r>
      <w:rPr>
        <w:rFonts w:ascii="Times New Roman Bold Italic" w:hAnsi="Times New Roman Bold Italic" w:cs="Times New Roman Bold Italic" w:hint="eastAsia"/>
        <w:b/>
        <w:bCs/>
        <w:i/>
        <w:iCs/>
        <w:color w:val="1B1B1B"/>
        <w:kern w:val="0"/>
        <w:sz w:val="18"/>
        <w:szCs w:val="18"/>
        <w:shd w:val="clear" w:color="auto" w:fill="FFFFFF"/>
      </w:rPr>
      <w:t xml:space="preserve"> </w:t>
    </w:r>
    <w:r>
      <w:rPr>
        <w:rFonts w:ascii="Times New Roman Bold Italic" w:eastAsia="Charter" w:hAnsi="Times New Roman Bold Italic" w:cs="Times New Roman Bold Italic"/>
        <w:b/>
        <w:bCs/>
        <w:i/>
        <w:iCs/>
        <w:color w:val="1B1B1B"/>
        <w:kern w:val="0"/>
        <w:sz w:val="18"/>
        <w:szCs w:val="18"/>
        <w:shd w:val="clear" w:color="auto" w:fill="FFFFFF"/>
      </w:rPr>
      <w:t>meta-aggreg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8E2947" w14:textId="77777777" w:rsidR="000033D8" w:rsidRDefault="000033D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5YWQ4NzIyNmE1ODg2NDE5MWVkM2E0ZjBkMzgyZDEifQ=="/>
  </w:docVars>
  <w:rsids>
    <w:rsidRoot w:val="00C04430"/>
    <w:rsid w:val="000033D8"/>
    <w:rsid w:val="00016C0A"/>
    <w:rsid w:val="001311A5"/>
    <w:rsid w:val="001F22A4"/>
    <w:rsid w:val="003045C3"/>
    <w:rsid w:val="00367B0A"/>
    <w:rsid w:val="00376155"/>
    <w:rsid w:val="003A6AE6"/>
    <w:rsid w:val="003B652E"/>
    <w:rsid w:val="003D7C03"/>
    <w:rsid w:val="0042598A"/>
    <w:rsid w:val="004270D1"/>
    <w:rsid w:val="0043630E"/>
    <w:rsid w:val="005C2CF6"/>
    <w:rsid w:val="005F150B"/>
    <w:rsid w:val="006D4FD5"/>
    <w:rsid w:val="007F1D02"/>
    <w:rsid w:val="008E1B5E"/>
    <w:rsid w:val="008E72F6"/>
    <w:rsid w:val="00916C0F"/>
    <w:rsid w:val="0093203C"/>
    <w:rsid w:val="009D5302"/>
    <w:rsid w:val="00A04E70"/>
    <w:rsid w:val="00C04430"/>
    <w:rsid w:val="00CF4EA4"/>
    <w:rsid w:val="00D56EB8"/>
    <w:rsid w:val="00DB205C"/>
    <w:rsid w:val="00E0681A"/>
    <w:rsid w:val="00E11EBD"/>
    <w:rsid w:val="00E26F00"/>
    <w:rsid w:val="00F07F11"/>
    <w:rsid w:val="3DFFE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29985"/>
  <w15:docId w15:val="{1DEB8100-0B79-6940-B65E-8D414A98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58950</dc:creator>
  <cp:lastModifiedBy>b58950</cp:lastModifiedBy>
  <cp:revision>2</cp:revision>
  <dcterms:created xsi:type="dcterms:W3CDTF">2025-01-09T20:29:00Z</dcterms:created>
  <dcterms:modified xsi:type="dcterms:W3CDTF">2025-01-0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9A95D3EE11323C979C17F6710E48139_42</vt:lpwstr>
  </property>
</Properties>
</file>